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szCs w:val="28"/>
        </w:rPr>
        <w:t>Fig. S</w:t>
      </w:r>
      <w:r>
        <w:rPr>
          <w:rFonts w:eastAsia="宋体;SimSun" w:cs="Times New Roman" w:ascii="Times New Roman" w:hAnsi="Times New Roman"/>
          <w:b/>
          <w:color w:val="000000"/>
          <w:sz w:val="28"/>
          <w:szCs w:val="28"/>
        </w:rPr>
        <w:t>3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>S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equences of </w:t>
      </w:r>
      <w:r>
        <w:rPr>
          <w:rFonts w:eastAsia="宋体;SimSun" w:cs="Times New Roman" w:ascii="Times New Roman" w:hAnsi="Times New Roman"/>
          <w:i/>
          <w:color w:val="000000"/>
          <w:sz w:val="28"/>
          <w:szCs w:val="28"/>
        </w:rPr>
        <w:t>MaARF2/12/24</w:t>
      </w:r>
      <w:r>
        <w:rPr>
          <w:rFonts w:eastAsia="宋体;SimSun" w:cs="Times New Roman" w:ascii="Times New Roman" w:hAnsi="Times New Roman"/>
          <w:color w:val="000000"/>
          <w:sz w:val="28"/>
          <w:szCs w:val="28"/>
        </w:rPr>
        <w:t xml:space="preserve"> and </w:t>
      </w:r>
      <w:r>
        <w:rPr>
          <w:rFonts w:eastAsia="宋体;SimSun" w:cs="Times New Roman" w:ascii="Times New Roman" w:hAnsi="Times New Roman"/>
          <w:i/>
          <w:color w:val="000000"/>
          <w:sz w:val="28"/>
          <w:szCs w:val="28"/>
        </w:rPr>
        <w:t>MaMYB3/308</w:t>
      </w:r>
      <w:r>
        <w:rPr>
          <w:rFonts w:eastAsia="宋体;SimSun"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ARF2</w:t>
      </w:r>
      <w:r>
        <w:rPr>
          <w:rFonts w:cs="Times New Roman" w:ascii="Times New Roman" w:hAnsi="Times New Roman"/>
          <w:b/>
        </w:rPr>
        <w:t xml:space="preserve"> (2,118 bp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GGCATCGATTTGAACACGATAGAGGAGGAGGCGGAGGAGGAGGAGGACGAGGAGTCGGAGCAGCAGCCCGCCCACCACGTCGCTTCCGCTGTGGCGGCCGAGGAGGAAGCTTGTCGGGCCGCGTCGGTGTGCCTCGAATTGTGGCACGCGTGTGCCGGGCCCCGGATTTGGCTGCCGAAGAAGGGGAGCTTGGTCGTGTACTTGCCGCAGGGGCATCTTGAGCACCTGAGGGACGGCGGCGGCGGCAGGGGGAGAGGGGGGATCGGCGGCTACGATGTGCCGCCTCATGTCTTGTGCCGTGTGGTTGACGTCAAGCTCCATGCTGATGCGGCTACGGACGACGTCTATGCTCAGCTCTCTCTTGTCGCTGAAAACGAGGAATACGAAGCAAGATTGAAGAAGGGTGAGGTTGAACAAAATGCGGAAGAAGAAAATGATGAATCTATAAGCAAGTCGCTGATTCCCCATATGTTCTGCAAGACCCTCACTGCCTCTGACACGAGCACACATGGAGGGTTCTCTGTGCCACGCCGAGCTGCTGAGGACTGTTTCCCTCCCCTGGATTATAAACAGCAGAGGCCTTCGCAGGAGCTCATCACAAAAGATTTGCATGGCACTGAATGGAGGTTTCGACATATCTACAGAGGTCAACCGCGTAGGCATCTTCTTACAACTGGATGGAGTGCATTTGTAAATAGGAAGAAGCTCATCTCAGGGGATGCGGTGCTCTTTCTTCGGGGAAATGATGGGATGCTCAGATTGGGTGTCAGGAGAGCAGCTCAATTTAAAAACATCTGTCCAGTTTCGGAACATCAAAGTGGGAATATGAACTTAGCCGCGTTTGCTGTTGTTGCAAATGCTGTGTCCGACAAAAATGTCTTTGACATCTATTATAACCCAAGGGTGAGCTCGTCAGAGTTCATAATTCCATATCGGAAATTTGTGAAAAGTTTATCTAATTCCATTTCTGTGGGAATGAGGTTTAAACTGCTATATGAAGGTGACGATGCCACAGACAGAAGGTCCACAGGACTGATAACTGGGATCAGTGACATGGACCCTGTAAGATGGCCTGGTTCAAAGTGGAGATGCCTTTTGGTAAACTGGGATGATGTTGTAAATGCTAATCAACAAACTAGGTTATCACCATGGGAAATCAAACCAACCTGTTCAGTTTTAAGCTCTGGAAGCTTGTCGACAACAGGTTGCAAGAGGGCCAAAGTTACTCTTCCCTCAGTCAATATGGATTTCCCTATTCCAAATGGAAATCAATGTCTGGACTTGAGGGAATCTGCAAGTTTCCATAAGGTCTTGCAAGGTCAAGAATTTTCGAGGTTTAGAATTCCAAGTAGTGTTGGTGTACTAGCCTCTCATGTTTCTGAGGTTGAAAAATGTCAGCACTCAGAGGGCTTTAGCAAATCTCTCGGACTCCACAAGGTCTTTCAAGGTCAAGAAGTTTTCTCAAACCATCCACCAATCCTTGGAGCTCATTCTGATGCTGATGCAAGGAATGGTGTGTATGGCCTTTTTGATGGTCTTCATACATTTCATGCTGTAAGCAGATTGTCTACAGCATCTTTGGGATATGGCACTATTGTTCAACCATCATCTCCATCAATTCAAGCATCATCCCCATCCTCGGTGTTGATGTTTCAAGAAGCAAGTTCCAAGACATCAATGGTCCAGCCTGTGCCATGCAGGAATGGTCAAGATGGTGGTGACGGTGGCAGCTGTTTTGCCAACTTAACTGGCATGGAAGCCTTGCATAGAAAAGAAGCAACCTTGCCAATCTGGCCTCCGATTATGGGTTTTCATTTTGCCAATCAGCAACACAAAATGATTGAAGTCCATGCTCCCATCTTGGATAATAAGTTGGACACACAAAATGACCAGAATGTCAGCCGAAATGGTTGCAGACTTTTTGGCTTTTCCTTGACTGAGAAGATTCCTGTAGCAGATTCAGTTGGCAAACCTCTTCCTGTCTCTTCAACCTCAACTCAGGTCAAGCTTGATGCTGCCTTCTCGACTTCAGTGGCTCAAACACCTGCTAAGCCTGTCGGTTGCAGTTGCAATGGAATAAGTGCAGCTTACACCATGTGTACTGCTCCATTTTAG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ARF12 (2,406 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AGCTTTCCACTGTTGGTATCAGCCAGCAAGCACCGGAAGAGGAGGAGAAGAGATGTTTGGATTCGGAGCTCTGGCACGCCTGTGCCGGGCCGCTGGTTTGCTTGCCGACGGCCGGTACTCGAGTGGTCTACTTCCCTCAGGGTCACAGTGAGCAGGTCGCTGCATCGACGAACAAGGAAGTGGAGGGCCATATCCCCAATTACCCGAGCTTGCTGCCTCAGTTGCTCTGCCAGCTCCATAACGTGACGCTGCACGCAGATGTGGAAACAGATGAAGTTTATGCTCAGATGACCCTGCAGCCTCTAAGTCCCGAAGAGCAGAAAGATGCTTATTTTCCTATGGAGATGGGCATTGCGAGCAAGCAACCAACGAACTATTTCTGCAAGACTCTGACAGCGAGTGATACAAGTACCCATGGAGGTTTTTCTGTACCTCGTCGTGCAGCTGAAAAAGTCTTTCCGCCCCTGGATTTCTCTCAGCAGCCTCCAGCACAGGAGCTTATTGCTCGTGACCTTCATGATGTTGAATGGAAGTTTAGGCATATTTTCCGAGGTCAACCAAAAAGGCATCTCCTCACCACAGGCTGGAGTGTGTTCGTCAGTGCCAAGAGACTTGTTGCTGGGGATTCTGTTCTTTTTATTTGGAATGAAAAGAACCAGCTTTTGTTGGGAATAAGGCATGCTAATCGGCCACAAACTTCGACACCATCATCAGTTTTATCAAGTGACAGCATGCACATTGGACTCCTTGCTGCAGCTGCTCATGCTGCTGCTACAAATAGTCGTTTTACTATATTTTATAATCCAAGGGCCAGTCCATCAGAGTTTGTTATACCTCTTTCTAAGTATATTAAAGCAGTATTCCACGCACGTGTATCAGTTGGGATGAGATTCCGTATGCTTTTTGAGACTGAGGAATCAAGCGTTCGTAGGTATATGGGAACAATCACTGGCATAAGTGACTTGGATCCTGTTCGTTGGCCGAATTCTCATTGGAGAACTGTCCAGGTTGGTTGGGATGAATCCACAGCAGGTGAAAGACAGCGCAGAGTATCACTGTGGGAAATTGAACCTTTAACTACCTTTCCCATGTACCCTTCATTGTTCCCTATTGGCCTTAGACGTTCTTGGCATCCTGGAGCTTCCTTTCCTCATGACAATAGAGAAGAGTTTAATACTTTCATGTGGCCGAGGGGGGTTCCTGTTGATCAAGGCATGTACTCATTGAACCTCCCATCACTTGGTACGGGTCCTTGGATCCAGCAGAGGCATGAAACATTGCTGTTGGGAAGTGAGTTTGATCAGTACCAAGCCATGTGTCCTCTAGCTTTTCAGGACATACGATGTGGGGATATTCTGAAGCAGCAATTTCTACAAAATCAACAACCAATTCAATTTCTCCAACAATCCTGCACATCCAGTTCACTATTCAAGCCTCAAGACAATCAACAGCAGATTGTTAATCCCCAACCACAATGCTTAACAGAAAACCATAGACATCCGGTCCCATACCAGCAGTTGCAGCCACCGCATACTGAACAACAAAAGCAGCTGCCTCAAGAAGCAAATGTTTATACACAGGCATTTACAATGCATAACAATCATGTGCAGCGGCAATCTGCTTTGCCCTCTCCATTATTTGAAAACTCAACCATTCCTGATTCTAGTTTAAATTTCTCCTCAGTTCCCACACCAATTTCTGACCAGGATATCTTAGGATCTGCTTACCGTGAAGGAAATGTCAGTGGTTCCAACTATTCACGACTCAATCAATCCATGATAAACCATCCTGGTCAGAAATCATGGGAACTAAATTTTACGAAGTCGCAAATGATCTCTTTTGATGGTGCAGCTCTCCTTTCATCATTTCCTGCTAAGAACAGTACTGTGGGAAATGATAATTTCACAGATACCCAGACTTGCACCCTTTTTGGTTTTAGCAAAGATTCCTCCTCTCTGCTAAATAGTGCATTATCAAATTCAGGAACTGTGAATGATGTGTCAACAATGCCATACACTAGTTCGTGTTTCCAGAATTCTTTTTATGGGTATTTAGATGACTCGCCTAGCTTACTACATGGTGCAGGAGAGACTGATCTGCAATCCCAAACCTTTGTGAAGGTTTATAAGTCAGGATCGGTTGGGAGGTCTCTAGATATCTCCCGGTTCAGCAACTACGAGGAACTACGCGAGGAGCTGGGTCAGATGTTTGGTATTGAGGGTCTATTGGAGGATCCTCTTAGATCAGGCTGGCAGCTTGTATTTGTCGACAGGGAGAACGATGTGCTTCTCCTTGGAGACGACCCATGGGAGTCCTTTGTGAATAATGTTTGGTATATCAAAATACTTTCACCTGAGGATGTGCTGAAAATGGGAAAACAGGGAGTTGACTCTTTCTGTTAG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ARF24 (2,625 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GCGTCGTCGGAGGTGTCGGTGAAGGGGAGTAGTCAAGGACGAGGGGATACCGTGTCCTCGGGATGTAGCGAGCTGCACGACGGCGCGCCGGTGAGGGGAAGCGACACCGAGGGGAGCCTTGGGCTTTCCGGCGGCGCGGTCGGCGGGAAAGATTCGGTGGATGCGTTGTATACGGAGCTATGGCACGCTTGCGCAGGCCCGCTGGTGACGATTCCCAGAGTGGGGGAGAGGGTCTTCTACTTCCCACAGGGTCATATGGAGCAGGTAGAAGCTTCAACAAATCAGGTAGCGGACCAGCAGATGCCTGTCTACAATCTCCCGTGGAAGATCCTCTGCCGGGTGATGAACGTCCATCTGAAGGCCGAACCAGACACCGATGAGGTATTTGCTCAGATCACTTTGCTCCCTGATTCAAAGGATGAGAACACCGTGGAGAAGGACACGCTTCAGCCTCCACCTCCACGGCCTCATGTGTATTCCTTCTGCAAGACGCTGACCGCGTCAGACACCAGCACCCACGGTGGGTTCTCAGTGCTAAGACGGCATGCTGATGAGTGCCTACCTCCGCTGGATATGAGCCAGCAGCCGCCAAGTCAGGAGCTTGTGGCGAAGGACTTGCATGGAGTTGAATGGCGCTTCCGCCACATCTTTCGTGGTCAACCGCGAAGACACCTGCTTCAAAGTGGATGGAGTGTCTTTGTTAGTTCTAAAAGGCTTGTTGCTGGGGATGCTTTTATCTTTCTAAGAGGGGACAATGGCGAACTACGTGTAGGCGTGAGACGAGCTATGAGACAGCAGACAAATGTTCCATCTTCAGTTATATCCAGTCACAGTATGCACCTGGGTGTCCTTGCTACAGCATGGCATGCTGTCAACACTGGAACCATGTTTACTGTTTACTACAAACCACGGACTTGTCCAACTGAATTCATTGTTCCTTTTGATCAATATGTTGATTCAATAAAAAACAACCATTCTATAGGAATGAGGTTCAAAATGAGATTTGAAGGTGAAGAAGCCCCAGAACAGAGGTTCACTGGCACCATTGTTGGCATTGGAGATTCTGAACCAAGCAGGTGGCCTGGATCGAAATGGAGATGCCTGAAGGTACGTTGGGATGAGGCCTCTTCAATTCCTCGTCCAGATAGGGTGTCCCCATGGAAAATTGAACCTGCTCAGTTGCCTCTGCCTCCTAACCCTATTCCTATGCCTAGGCCAAAAAGGCCTCGAACAACTGCCTTTCCTTCTTCCCCGGATTCATCTGTTCTTACAAAAGAAGCCTCTTCTAAAGTCTCTATGGACCCTTCCCAATCACATGGAGTCCCAAGGGTATTGCAAGGTCAAGACATGGCAACATTGAGAAGTACTTTTAGCAACGAGGCAGATACTGCTCAGAAGCCAATCATGTGGTTGACACATGACGAAGAGAAAAATGATGTTTCTGCTCAGAGAAGATTGGGATCTGAGAGCTGGATGCACATAAAGAGGCAGGAACCTATGTACACTGACATGTTATCAGGATTTCAGCCTTCTGGTGATTCAAGTGGGTTTCACTCACCATTTCTTGAGCAGGCCTCAGGTGATAAATTTTTTTTAAAGCCTCATTTCCGGGATCAAGAGGCCAAACATAACTGTTCTCCTGGCTTATGGTCTTTGATGCCTTCAAATTCAAATTTAAATTTGGGTGAATGCAACTTGAAAATGACTGCACATGTTGGTGAGCTATCCTTTCAGAAAGTTGGAAGTTGCATATATGGAATGCAGGGAGGCCAGTCGGAACTGAAGGGCTTAGGAGGTGATCAACAGTCATCAGATTGGTTAGGATGTTCGCTTCCCGATTCTCAAACCGATAACATGCCACAACACAGGGTCATCACACTTCAGCCCCTGGTACCGTCCCAAAATGATGTGGCAAAGTACAAAGCAAATAATAGTGGTTGCAAGCTATTTGGGTTTCATCTAAACAGCAAACCTGTGGCATCTGAATCAGTTGTACGACAGAGCAACTCTGCAGAAATTCTGATGCCACATAGCCATCTAGCTGCAGCATTGCCCCAACCGCAAGGTCTAGAGGCTGCCAAGCATTCTGAGTCATGCATAGCTGCAAAGTTGGTCTCCGCCACACTGACAAATGGTGATACAGAGAAACTTATTCAGGTTTGTCCACAGGCTTCTAAGGATGTTCAGAACAAAATGCAAGGTGGTTCAACCAGGAGTTGCACCAAGGTGCATAAGCAAGGTATTGCTCTTGGCAGATCTGTTGATCTTACCAAGTTCAATGGTTATGATGAACTGATTGCTGAGCTAGATCAAATGTTTGAATTTGAGGGTGCATTAATAGCTCCCAACAAAATTTGGCTTGTCGTATACACTGACAATGAAGGTGATATGATGCTTGTTGGAGATGATCCCTGGAATGAATTCTGTAACATGGTTCGTAAGATTTACATCTACACTCGAGAGGAGGTCCAAAGAATGAATCCAGGAACACTAAATTCTAGAGTTGAAGAGTCTCCAGCTGTTTCTGAAGAAAGGATATCTGGCAAAGAAACAAAGCGCCCTGTGCCTACTGCTAATTCTGAGAATTCTGAGGGTTGTCCTGGAGTTGATGCGGCCTTTTGA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MYB3 (1,663 bp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CGACAAGGTCGTGGATGGAAGTCCTTCCTCCGGCGACGGTGCCGTGTTACCCCAGCTCAAGTTGGTTCATTGGCGAGAAAATGAGTGGGGGCGGCATCGGAGGCGGAAACTGGACCCCGGAAGAGAATAAGCGATTCGAGTATGCCCTGGCGAAGTTCGACAAGGACACCCCTGACCGCTGGGAACAGGTGGCGGCGTCTATCCCCGGTAAGACCGCGTGGGACGTGGAGAGCCACTACCGGGATTTGTTGGACGATGTGAGCGACATAGAAGCCGGGCGGATCCCATGTCCTGGCTACGACTCTTCGTCTTTTACACTGGACTGGGAGACCAATTACGGCTTCGAAGCGTCCACGCAACCTTACTGCATTGGTGGGAAGAGGTCAGCAGCGCGAGCATCGGATCAAGAGAGGAAGAAAGGAGTTCCCTGGACCGAAGATGAGCACAAGCGCTTTCTGTTTGGTCTCAAGAAATATGGAAAAGGGGATTGGAGAAATATATCTCGGAATTTTGTGATCACTAGAACCCCTACCCAAGTCGCTAGTCATGCACAAAAGTACTTCATCAGACTTAATTCAGGTGGCAAAGATAAGAGGAGGTCCAGCATACATGACATTACTACTGCCAATTTGCCTGATAATAGGCCTCCTTCTCCATCTCAGTCATCCGATCCTGCCACTCAGACAAGCTTGGCTTCTACACCGCTACCGTCGGCCCCATTCTCATCGATCCTTGATTCGAGTCATCCCAATGAAGCAACTACAATTGCAACTTCTTCGGTGCAGGGGAGTACAATTCGTGCAACCAAATTATGGAGTGACACCTTATGGTCTGCAACTAGAAGATCATGCACCTCGGAGTGGCACACTCGATGCTACCGTGGTTCAGGACCATGATTTGCTATTTGAGATGCGATCGATCGAGTCATCGTCGCTGCCATGGATGATTAGTTATAGTCCAACTATCCTTTGCACTCTCAATTTCTTCTTCTTCCCAAATGAGAAGCCACTGAGAGTTACTGGTCAGCTGAATCTAGCTCGAGTTTCGATCTTTAGCTCGGGGGAGAGAGAGATGGGCAACATCTGCGGGATGATGGCGAGTTGGTTCCTGGGCGAGAAAGGGGGCGCGGGCGGCATCGGAACCGGGAACTGGACTCAAGAAGAGAACAAGCTATTCGAGCATGCCGTGGCGAAAAGGAGGTTCGACAAGGACACCCCTGACCGCTGGGAAAAGGTGGCGGCGTATATCCCCGTGAAGGCCGTGAGGGACGTCGTGAGCCATTACCGGGACTCGTTGGACTACGTGAGCGAGATAGAAGCAGGTTGGGTCCCGTGTCCTGGCCACGACTCTTCTTTGTCGATGCAGCCTCCATGCGTCGGCGGGAAAAGAGCAGCATCGGATCAAGAGAGGAAGAAAAGAGTTCCCTGGACCGACGAGGAGCACTGGCGATTTCTGCTTGGTCTCAAAAAATATGGGAAGGGGGATTGGAGAAATATTTCTCGGAATTTGGTGACCAGCAGAACCCCTACTCAGGTGGCTTCTCATGCCCAAAAGTACTTCAGCAGACTGGAAGATAAGAGGAGCTCCGGCATACATGACAGTAGTACGGCCAAATTGCTGGATAACAGGCCTCCTTCTCCATCACAGTCATCTAGCTAA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MYB308 (726 bp)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TGGGGAGGTCCCCGTGCTGCGAGAAAGCGCACACCAACAAGGGGGCGTGGACCAAGGAGGAGGACGACCAGCTCATCGCCTACATCCGCGCTCACGGGGAGGGGTGCTGGCGCTCGCTGCCCAAGGCCGCCGGCCTCCTCCGCTGCGGCAAGAGCTGCCGACTCCGCTGGATCAACTACCTCCGCCCCGACCTCAAGCGCGGCAACTTCACGGAGGAGGAGGACGAGCTCATCATCAAGCTCCACAGCCTCCTCGGCAACAAGTGGTCACTGATCGCTGCGCGGCTTCCCGGGAGGACGGACAACGAGATCAAGAACTACTGGAACACCCACATCAGGAGGAAGCTGCTGAGCAGGGGAGTGGATCCCGTCACTCACCGCCCGATCAACGGCCATGGTTCCGATACAGCCACCCATTTCGAGAGGAAGCCTGCTGCGATTGGCTTCGGACCAGACCAGGAGTCGGACAAGATCAGTAGCAGCGAGGAGTCGTCGGCGTGGCAGCAGCGGCAGCCCAAGTGGCCGGACCTCAATCTGGAGCTATGTATAAGCCCTCCTTCCCAACAGCAACAACCTTTAGAGCCCGTTGATGGAGGGGGAGAGCAACCGCAAAGCCTGTGCTTTAGCTGCGGCGCTGCCGTGGGGTCGCAGAAGCGCCACAAGGAGTGCAAGTGCAGAGACCTCATTGGCCTCAGCACTGGAATGCTGGACTACAGAAACCCA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23:45:00Z</dcterms:created>
  <dc:creator>Administrator</dc:creator>
  <dc:description/>
  <cp:keywords/>
  <dc:language>en-US</dc:language>
  <cp:lastModifiedBy>Windows 用户</cp:lastModifiedBy>
  <dcterms:modified xsi:type="dcterms:W3CDTF">2020-04-19T05:56:00Z</dcterms:modified>
  <cp:revision>20</cp:revision>
  <dc:subject/>
  <dc:title/>
</cp:coreProperties>
</file>